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Table 7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Association between weight loss percentage and the CVH scores (including nicotine exposure component) across different obesity patterns.</w:t>
      </w:r>
    </w:p>
    <w:p>
      <w:pPr>
        <w:suppressLineNumbers/>
        <w:spacing w:line="480" w:lineRule="auto"/>
        <w:jc w:val="both"/>
        <w:rPr>
          <w:rFonts w:hint="default" w:ascii="Times New Roman" w:hAnsi="Times New Roman" w:cs="Times New Roman"/>
          <w:color w:val="auto"/>
          <w:sz w:val="20"/>
          <w:szCs w:val="20"/>
        </w:rPr>
      </w:pPr>
    </w:p>
    <w:tbl>
      <w:tblPr>
        <w:tblStyle w:val="4"/>
        <w:tblW w:w="98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829"/>
        <w:gridCol w:w="2033"/>
        <w:gridCol w:w="1489"/>
        <w:gridCol w:w="1929"/>
        <w:gridCol w:w="12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80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342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Univariate Model</w:t>
            </w:r>
          </w:p>
        </w:tc>
        <w:tc>
          <w:tcPr>
            <w:tcW w:w="31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ultivariate Mod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β (95% CI)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0"/>
                <w:szCs w:val="20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alue</w:t>
            </w:r>
          </w:p>
        </w:tc>
        <w:tc>
          <w:tcPr>
            <w:tcW w:w="187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β (95% CI)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0"/>
                <w:szCs w:val="20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227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80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r 1 kg decreas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4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9 (0.15~0.2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 (0.13~0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ercentage degree of weight loss(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jc w:val="righ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jc w:val="righ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6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~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0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2 (1.74~3.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 (1.66~3.3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~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 (0.02~2.5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2 (0.1~2.5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1~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 (-0.89~3.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 (-1.02~2.7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1~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46 (-6.15~1.2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9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83 (-5.31~1.6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gt;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 (-3.92~4.5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4 (-4.38~3.5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rmal weigh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  <w:t>Per 1 kg decreas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5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 (-0.06~0.0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 (-0.04~0.0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ercentage degree of weight loss(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3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~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 (-0.34~2.2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9 (-0.27~2.2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~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37 (-3.99~-0.7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4 (-2.98~0.1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1~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42 (-4.78~-0.0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74 (-3.01~1.5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1~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.32 (-9.47~-1.1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29 (-7.2~0.6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gt;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41 (-8.97~0.1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14 (-7.45~1.1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  <w:t>Per 1 kg decreas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 (-0.59~0.3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 (-0.53~0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ercentage degree of weight loss(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~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9 (-5.91~10.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7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6 (-4.19~13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~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25 (-5.39~13.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88 (-5.85~15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1~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66 (-10.52~9.2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9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3 (-8.87~12.5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1~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53 (-14~27.0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3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.83 (-15.07~42.7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gt;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5.66 (-36.19~4.8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8.52 (-31.01~13.9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verweigh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eneral obesit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  <w:t>Per 1 kg decreas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7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2 (0.05~0.1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 (0.04~0.1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ercentage degree of weight loss(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9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~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2 (-0.15~2.3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9 (0.15~2.6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~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72 (-2.87~1.4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0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 (-1.9~2.2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1~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51 (-4.14~3.1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8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4 (-3.03~3.9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1~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97 (-10.19~6.2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3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9 (-7.04~8.6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gt;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59 (-8.28~7.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6 (-6.87~7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bdominal obesit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  <w:t>Per 1 kg decreas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2 (-0.46~0.2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3 (-0.47~0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ercentage degree of weight loss(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~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 (-5.47~5.5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 (-4.18~6.0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~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1~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.54 (-12.25~1.1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65 (-8.15~4.8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1~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5.94 (-42.39~-9.4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1.49 (-47.98~-14.9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gt;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mpou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soft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besit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tbl>
      <w:tblPr>
        <w:tblStyle w:val="3"/>
        <w:tblW w:w="986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829"/>
        <w:gridCol w:w="2033"/>
        <w:gridCol w:w="1490"/>
        <w:gridCol w:w="1930"/>
        <w:gridCol w:w="12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  <w:t>Per 1 kg decreas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3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 (0~0.11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 (-0.02~0.0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ercentage degree of weight loss(%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4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~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2 (-1.63~1.8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21 (-1.94~1.5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~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23 (-5.36~0.8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94 (-3.95~2.0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1~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96 (-6.62~4.7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62 (-6.07~4.8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1~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1.15 (-19.12~-3.1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9.35 (-17.03~-1.6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97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gt;20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 (-22.19~22.7)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2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62 (-24.13~18.89)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11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Style w:val="6"/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footnoteReference w:id="0"/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rPr>
          <w:rFonts w:hint="default" w:ascii="Times New Roman" w:hAnsi="Times New Roman" w:cs="Times New Roman"/>
          <w:color w:val="auto"/>
          <w:sz w:val="18"/>
          <w:szCs w:val="18"/>
        </w:rPr>
      </w:pPr>
      <w:r>
        <w:rPr>
          <w:rStyle w:val="6"/>
        </w:rPr>
        <w:footnoteRef/>
      </w:r>
      <w: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CVH cardiovascular health (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in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cluding nicotine exposure component);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Multivariate Model was adjusted for age, sex, race, family PIR, the educational attainment of household head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sz w:val="18"/>
          <w:szCs w:val="22"/>
          <w:lang w:val="en-US" w:eastAsia="zh-CN"/>
        </w:rPr>
        <w:t>a</w:t>
      </w:r>
      <w:r>
        <w:rPr>
          <w:rFonts w:ascii="Times New Roman" w:hAnsi="Times New Roman"/>
          <w:color w:val="auto"/>
          <w:sz w:val="18"/>
          <w:szCs w:val="22"/>
        </w:rPr>
        <w:t>ttempts</w:t>
      </w:r>
      <w:r>
        <w:rPr>
          <w:rFonts w:hint="default" w:ascii="Times New Roman" w:hAnsi="Times New Roman"/>
          <w:color w:val="auto"/>
          <w:sz w:val="18"/>
          <w:szCs w:val="22"/>
          <w:lang w:val="en-US" w:eastAsia="zh-CN"/>
        </w:rPr>
        <w:t xml:space="preserve"> to lose weight in past year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, ALT, AST and Uric acid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.</w:t>
      </w:r>
    </w:p>
    <w:p>
      <w:pPr>
        <w:pStyle w:val="2"/>
        <w:snapToGrid w:val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2"/>
    <w:footnote w:id="3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07BF0298"/>
    <w:rsid w:val="06E47D7B"/>
    <w:rsid w:val="07AC659B"/>
    <w:rsid w:val="07BF0298"/>
    <w:rsid w:val="13E76689"/>
    <w:rsid w:val="15BC2B3F"/>
    <w:rsid w:val="1B3C1414"/>
    <w:rsid w:val="1FC666A3"/>
    <w:rsid w:val="2562175F"/>
    <w:rsid w:val="2A2F7C70"/>
    <w:rsid w:val="2D19172E"/>
    <w:rsid w:val="324849C8"/>
    <w:rsid w:val="46BD226A"/>
    <w:rsid w:val="47380A67"/>
    <w:rsid w:val="643C3816"/>
    <w:rsid w:val="65836DB6"/>
    <w:rsid w:val="6DD27BB3"/>
    <w:rsid w:val="7B6C6499"/>
    <w:rsid w:val="7C7B3297"/>
    <w:rsid w:val="7F56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qFormat/>
    <w:uiPriority w:val="0"/>
    <w:pPr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otnote reference"/>
    <w:basedOn w:val="5"/>
    <w:qFormat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0:57:00Z</dcterms:created>
  <dc:creator>WPS_1450097425</dc:creator>
  <cp:lastModifiedBy>WPS_1450097425</cp:lastModifiedBy>
  <dcterms:modified xsi:type="dcterms:W3CDTF">2023-10-08T07:5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581C98A3D5C4E218CD9EE7D86528A0A_11</vt:lpwstr>
  </property>
</Properties>
</file>